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413" w:rsidRPr="00E3077D" w:rsidRDefault="00E307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S1Table</w:t>
      </w:r>
    </w:p>
    <w:tbl>
      <w:tblPr>
        <w:tblStyle w:val="TableGrid"/>
        <w:tblW w:w="9265" w:type="dxa"/>
        <w:tblInd w:w="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215"/>
        <w:gridCol w:w="1395"/>
        <w:gridCol w:w="3856"/>
        <w:gridCol w:w="1176"/>
      </w:tblGrid>
      <w:tr w:rsidR="00E3077D" w:rsidRPr="00C93EF6" w:rsidTr="003D44AA">
        <w:tc>
          <w:tcPr>
            <w:tcW w:w="1623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x genes</w:t>
            </w:r>
          </w:p>
        </w:tc>
        <w:tc>
          <w:tcPr>
            <w:tcW w:w="121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genes</w:t>
            </w: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5’-3’)</w:t>
            </w:r>
          </w:p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con size</w:t>
            </w:r>
          </w:p>
        </w:tc>
      </w:tr>
      <w:tr w:rsidR="00E3077D" w:rsidRPr="00C93EF6" w:rsidTr="003D44AA">
        <w:tc>
          <w:tcPr>
            <w:tcW w:w="1623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1</w:t>
            </w:r>
          </w:p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-F 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CATTTTCGTGTCGCCC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6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-R 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ACGATACGGGAGGGCT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OXA-23-like</w:t>
            </w: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-F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TCCTTGACCCGCAGTTG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8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XA-R 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GTCCCATCGAAAAATC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X</w:t>
            </w:r>
            <w:proofErr w:type="spellEnd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X-M-F 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TGGGTGTGGCATTGAT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6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X-M-R 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GGTTGAGGCTGGGTGAAGT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2</w:t>
            </w:r>
          </w:p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ES</w:t>
            </w:r>
            <w:proofErr w:type="spellEnd"/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S-F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ACTCTGCATATGCGTCGG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2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S-R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GACCGACAGAGGCAAC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VEB</w:t>
            </w:r>
            <w:proofErr w:type="spellEnd"/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B-F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ATGCAAAGCGTTATGA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B-R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CAACATCATTAGTGGC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mpC</w:t>
            </w:r>
            <w:proofErr w:type="spellEnd"/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C</w:t>
            </w:r>
            <w:proofErr w:type="spellEnd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AAGGCCAATGACATTCCG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C</w:t>
            </w:r>
            <w:proofErr w:type="spellEnd"/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TCGCCGACCTTGTAGTAA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77D" w:rsidRPr="00C93EF6" w:rsidTr="003D44AA">
        <w:tc>
          <w:tcPr>
            <w:tcW w:w="1623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93E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la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V-F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GTGTATTATCTCCCT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3  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ohammed&lt;/Author&gt;&lt;Year&gt;2016&lt;/Year&gt;&lt;RecNum&gt;350&lt;/RecNum&gt;&lt;DisplayText&gt;[27]&lt;/DisplayText&gt;&lt;record&gt;&lt;rec-number&gt;350&lt;/rec-number&gt;&lt;foreign-keys&gt;&lt;key app="EN" db-id="05p05v0fopzxrne5wvcx0ve0tta0pt0fvp5p" timestamp="1713007260"&gt;350&lt;/key&gt;&lt;/foreign-keys&gt;&lt;ref-type name="Journal Article"&gt;17&lt;/ref-type&gt;&lt;contributors&gt;&lt;authors&gt;&lt;author&gt;Mohammed, Yahaya&lt;/author&gt;&lt;author&gt;Gadzama, Galadima Bala&lt;/author&gt;&lt;author&gt;Zailani, Sambo Bello&lt;/author&gt;&lt;author&gt;Aboderin, Aaron Oladipo&lt;/author&gt;&lt;/authors&gt;&lt;/contributors&gt;&lt;titles&gt;&lt;title&gt;Characterization of extended-spectrum beta-lactamase from Escherichia coli and Klebsiella species from North Eastern Nigeria&lt;/title&gt;&lt;secondary-title&gt;&lt;style face="italic" font="default" size="100%"&gt;JCDR&lt;/style&gt;&lt;/secondary-title&gt;&lt;/titles&gt;&lt;periodical&gt;&lt;full-title&gt;JCDR&lt;/full-title&gt;&lt;/periodical&gt;&lt;pages&gt;DC07&lt;/pages&gt;&lt;volume&gt;10&lt;/volume&gt;&lt;number&gt;2&lt;/number&gt;&lt;dates&gt;&lt;year&gt;2016&lt;/year&gt;&lt;/dates&gt;&lt;urls&gt;&lt;/urls&gt;&lt;/record&gt;&lt;/Cite&gt;&lt;/EndNote&gt;</w:instrTex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C93EF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7]</w:t>
            </w: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3077D" w:rsidRPr="00C93EF6" w:rsidTr="003D44AA">
        <w:tc>
          <w:tcPr>
            <w:tcW w:w="1623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vMerge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V-R</w:t>
            </w:r>
          </w:p>
        </w:tc>
        <w:tc>
          <w:tcPr>
            <w:tcW w:w="385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3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TAGTCCACCAGATCCT</w:t>
            </w:r>
          </w:p>
        </w:tc>
        <w:tc>
          <w:tcPr>
            <w:tcW w:w="1176" w:type="dxa"/>
          </w:tcPr>
          <w:p w:rsidR="00E3077D" w:rsidRPr="00C93EF6" w:rsidRDefault="00E3077D" w:rsidP="003D44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3077D" w:rsidRDefault="00E3077D"/>
    <w:p w:rsidR="00E3077D" w:rsidRPr="00C93EF6" w:rsidRDefault="00E3077D" w:rsidP="00E3077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F= Forward primer</w:t>
      </w:r>
    </w:p>
    <w:p w:rsidR="00E3077D" w:rsidRDefault="00E3077D" w:rsidP="00E3077D">
      <w:r w:rsidRPr="00C93EF6">
        <w:rPr>
          <w:rFonts w:ascii="Times New Roman" w:hAnsi="Times New Roman" w:cs="Times New Roman"/>
          <w:color w:val="000000" w:themeColor="text1"/>
          <w:sz w:val="24"/>
          <w:szCs w:val="24"/>
        </w:rPr>
        <w:t>R= Reverse primer</w:t>
      </w:r>
      <w:bookmarkStart w:id="0" w:name="_GoBack"/>
      <w:bookmarkEnd w:id="0"/>
    </w:p>
    <w:sectPr w:rsidR="00E30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7D"/>
    <w:rsid w:val="00591413"/>
    <w:rsid w:val="00AF142E"/>
    <w:rsid w:val="00BE5D09"/>
    <w:rsid w:val="00E3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D6E8"/>
  <w15:chartTrackingRefBased/>
  <w15:docId w15:val="{F330514B-D7F0-438B-88BA-8E9EC098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ie Abera</dc:creator>
  <cp:keywords/>
  <dc:description/>
  <cp:lastModifiedBy>Dessie Abera</cp:lastModifiedBy>
  <cp:revision>1</cp:revision>
  <dcterms:created xsi:type="dcterms:W3CDTF">2026-01-14T06:03:00Z</dcterms:created>
  <dcterms:modified xsi:type="dcterms:W3CDTF">2026-01-14T06:06:00Z</dcterms:modified>
</cp:coreProperties>
</file>